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</w:rPr>
      </w:pPr>
      <w:bookmarkStart w:id="0" w:name="_GoBack"/>
      <w:bookmarkEnd w:id="0"/>
      <w:r>
        <w:rPr>
          <w:rFonts w:cs="Arial" w:ascii="Arial" w:hAnsi="Arial"/>
        </w:rPr>
        <w:t>Supplementary Table S4: Different culture media for rat iPS cell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4"/>
        <w:gridCol w:w="3995"/>
        <w:gridCol w:w="3373"/>
      </w:tblGrid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me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ent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scription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edium 1 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2 medium, B27 medium (1:1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3 µM GSK3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Arial" w:ascii="Arial" w:hAnsi="Arial"/>
              </w:rPr>
              <w:t xml:space="preserve"> inhibitor CHIR9902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µM MEK1/2 inhibitor PD032590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µM ALK5 inhibitor A83-0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% Knockout serum replacem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 U/ml hLIF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mM beta-mercaptoethanol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</w:rPr>
              <w:t>N2B27-3i medium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um 2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2 medium, B27 medium (1:1)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3 µM GSK3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Arial" w:ascii="Arial" w:hAnsi="Arial"/>
              </w:rPr>
              <w:t xml:space="preserve"> inhibitor CHIR9902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µM MEK1/2 inhibitor PD032590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µM ALK5 inhibitor A83-0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 U/ml hLIF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mM beta-mercaptoethanol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2B27-3i medium without Knockout serum replacement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edium 3      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2 medium, B27 medium (1:1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lang w:val="de-CH"/>
              </w:rPr>
              <w:t>3 µM GSK3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Arial" w:ascii="Arial" w:hAnsi="Arial"/>
                <w:lang w:val="de-CH"/>
              </w:rPr>
              <w:t xml:space="preserve"> inhibitor CHIR9902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µM MEK1/2 inhibitor PD032590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% Knockout serum replacem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 U/ml hLIF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mM beta-mercaptoethanol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2B27-2i medium with Knockout serum replacement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um 4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2 medium, B27 medium (1:1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lang w:val="de-CH"/>
              </w:rPr>
              <w:t>3 µM GSK3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Arial" w:ascii="Arial" w:hAnsi="Arial"/>
                <w:lang w:val="de-CH"/>
              </w:rPr>
              <w:t xml:space="preserve"> inhibitor CHIR9902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µM MEK1/2 inhibitor PD032590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 U/ml hLIF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mM beta-mercaptoethanol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2B27-2i medium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um 5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2 medium, B27 medium (1:1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µM Thiazovivi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µM MEK1/2 inhibitor PD032590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% Knockout serum replacem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 U/ml hLIF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mM beta-mercaptoethanol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</w:rPr>
              <w:t>Replacement of GSK3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Arial" w:ascii="Arial" w:hAnsi="Arial"/>
              </w:rPr>
              <w:t xml:space="preserve"> inhibitor CHIR99021 with Thiazovivin, with Knockout serum replacement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um 6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2 medium, B27 medium (1:1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µM Thiazovivi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µM MEK1/2 inhibitor PD032590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 U/ml hLIF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mM beta-mercaptoethanol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</w:rPr>
              <w:t>Replacement of GSK3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Arial" w:ascii="Arial" w:hAnsi="Arial"/>
              </w:rPr>
              <w:t xml:space="preserve"> inhibitor CHIR99021 with Thiazovivin, without Knockout serum replacement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um 7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2 medium, B27 medium (1:1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lang w:val="de-CH"/>
              </w:rPr>
              <w:t>3 µM GSK3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Arial" w:ascii="Arial" w:hAnsi="Arial"/>
                <w:lang w:val="de-CH"/>
              </w:rPr>
              <w:t xml:space="preserve"> inhibitor CHIR9902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µM MEK1/2 inhibitor PD032590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µM ALK5 inhibitor A83-0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% Knockout serum replacem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 U/ml hLIF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mM beta-mercaptoethanol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 µg/ml ascorbic acid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2B27-3i medium with ascorbic acid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um 8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2 medium, B27 medium (1:1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lang w:val="de-CH"/>
              </w:rPr>
              <w:t>3 µM GSK3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Arial" w:ascii="Arial" w:hAnsi="Arial"/>
                <w:lang w:val="de-CH"/>
              </w:rPr>
              <w:t xml:space="preserve"> inhibitor CHIR9902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µM MEK1/2 inhibitor PD032590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µM ALK5 inhibitor A83-0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 U/ml hLIF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mM beta-mercaptoethanol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 µg/ml ascorbic acid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2B27-3i medium without Knockout serum replacement, with ascorbic acid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um 9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2 medium, B27 medium (1:1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</w:rPr>
              <w:t>3 µM GSK3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Arial" w:ascii="Arial" w:hAnsi="Arial"/>
              </w:rPr>
              <w:t xml:space="preserve"> inhibitor CHIR9902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µM MEK1/2 inhibitor PD032590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5 µM ALK5 inhibitor A83-01,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µM ROCK inhibitor Y-27632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% Knockout serum replacem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 U/ml hLIF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1 mM beta-mercaptoethanol 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2B27-3i medium with ROCK inhibitor Y-27632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um 10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2 medium, B27 medium (1:1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lang w:val="de-CH"/>
              </w:rPr>
              <w:t>3 µM GSK3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Arial" w:ascii="Arial" w:hAnsi="Arial"/>
                <w:lang w:val="de-CH"/>
              </w:rPr>
              <w:t xml:space="preserve"> inhibitor CHIR9902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µM MEK1/2 inhibitor PD032590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.5 µM ALK5 inhibitor A83-01,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µM ROCK inhibitor Y-27632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0 U/ml hLIF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mM beta-mercaptoethanol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2B27-3i medium without Knockout serum replacement, with ROCK inhibitor Y-27632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um 11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2 medium, B27 medium (1:1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lang w:val="de-CH"/>
              </w:rPr>
              <w:t>3 µM GSK3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Arial" w:ascii="Arial" w:hAnsi="Arial"/>
                <w:lang w:val="de-CH"/>
              </w:rPr>
              <w:t xml:space="preserve"> inhibitor CHIR9902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µM MEK1/2 inhibitor PD032590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0% Knockout serum replacement 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mM beta-mercaptoethanol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2B27-2i medium with Knockout serum replacement, without hLIF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um 12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lang w:val="de-CH"/>
              </w:rPr>
            </w:pPr>
            <w:r>
              <w:rPr>
                <w:rFonts w:cs="Arial" w:ascii="Arial" w:hAnsi="Arial"/>
                <w:lang w:val="de-CH"/>
              </w:rPr>
              <w:t>N2 medium, B27 medium (1:1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lang w:val="de-CH"/>
              </w:rPr>
              <w:t>3 µM GSK3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Arial" w:ascii="Arial" w:hAnsi="Arial"/>
                <w:lang w:val="de-CH"/>
              </w:rPr>
              <w:t xml:space="preserve"> inhibitor CHIR9902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µM MEK1/2 inhibitor PD0325901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mM beta-mercaptoethanol</w:t>
            </w:r>
          </w:p>
        </w:tc>
        <w:tc>
          <w:tcPr>
            <w:tcW w:w="3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2B27-2i medium without hLIF</w:t>
            </w:r>
          </w:p>
        </w:tc>
      </w:tr>
    </w:tbl>
    <w:p>
      <w:pPr>
        <w:pStyle w:val="Normal"/>
        <w:spacing w:lineRule="auto" w:line="240"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11:44:00Z</dcterms:created>
  <dc:creator>Merkl, Claudia {PROB~Basel}</dc:creator>
  <dc:description/>
  <cp:keywords/>
  <dc:language>en-US</dc:language>
  <cp:lastModifiedBy>Merkl, Claudia {PROB~Basel}</cp:lastModifiedBy>
  <dcterms:modified xsi:type="dcterms:W3CDTF">2012-10-29T11:08:00Z</dcterms:modified>
  <cp:revision>7</cp:revision>
  <dc:subject/>
  <dc:title/>
</cp:coreProperties>
</file>